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EA351" w14:textId="77777777" w:rsidR="00315A4A" w:rsidRPr="00BC7FA7" w:rsidRDefault="00315A4A" w:rsidP="00315A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BC7FA7">
        <w:rPr>
          <w:rFonts w:ascii="Times New Roman" w:hAnsi="Times New Roman" w:cs="Times New Roman"/>
          <w:sz w:val="24"/>
          <w:szCs w:val="24"/>
        </w:rPr>
        <w:t xml:space="preserve">Experimental range, levels, mean, and standard deviation of independent variables, i.e. zearalenone (ZEA) and irradiation. </w:t>
      </w:r>
    </w:p>
    <w:tbl>
      <w:tblPr>
        <w:tblW w:w="11556" w:type="dxa"/>
        <w:jc w:val="center"/>
        <w:tblLook w:val="04A0" w:firstRow="1" w:lastRow="0" w:firstColumn="1" w:lastColumn="0" w:noHBand="0" w:noVBand="1"/>
      </w:tblPr>
      <w:tblGrid>
        <w:gridCol w:w="830"/>
        <w:gridCol w:w="1229"/>
        <w:gridCol w:w="792"/>
        <w:gridCol w:w="1003"/>
        <w:gridCol w:w="1177"/>
        <w:gridCol w:w="1216"/>
        <w:gridCol w:w="238"/>
        <w:gridCol w:w="461"/>
        <w:gridCol w:w="709"/>
        <w:gridCol w:w="646"/>
        <w:gridCol w:w="636"/>
        <w:gridCol w:w="456"/>
        <w:gridCol w:w="288"/>
        <w:gridCol w:w="763"/>
        <w:gridCol w:w="1112"/>
      </w:tblGrid>
      <w:tr w:rsidR="00315A4A" w:rsidRPr="00BC7FA7" w14:paraId="375BE4FB" w14:textId="77777777" w:rsidTr="00A61F5D">
        <w:trPr>
          <w:jc w:val="center"/>
        </w:trPr>
        <w:tc>
          <w:tcPr>
            <w:tcW w:w="830" w:type="dxa"/>
            <w:tcBorders>
              <w:top w:val="single" w:sz="4" w:space="0" w:color="auto"/>
            </w:tcBorders>
          </w:tcPr>
          <w:p w14:paraId="35FC35B0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7A483EB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D65A62F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FA554C7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B2524D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80C1F20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12EF95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57E029E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E3738EB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78F8130" w14:textId="77777777" w:rsidR="00315A4A" w:rsidRPr="00BC7FA7" w:rsidRDefault="00315A4A" w:rsidP="000079C3">
            <w:pPr>
              <w:spacing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315A4A" w:rsidRPr="00BC7FA7" w14:paraId="1B5BCB59" w14:textId="77777777" w:rsidTr="00A61F5D">
        <w:trPr>
          <w:jc w:val="center"/>
        </w:trPr>
        <w:tc>
          <w:tcPr>
            <w:tcW w:w="830" w:type="dxa"/>
          </w:tcPr>
          <w:p w14:paraId="5B6C4327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14:paraId="6359246E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</w:tcPr>
          <w:p w14:paraId="6DD77410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7D8C7D6C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4A2EE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B4054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FB560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DFC10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38" w:type="dxa"/>
            <w:vAlign w:val="bottom"/>
          </w:tcPr>
          <w:p w14:paraId="275BEA00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CC2F7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043B7" w14:textId="7B944D05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1F5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28FFC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A7B7C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FFBB9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89A1C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CFCF6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A14C93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369C2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D26D1" w14:textId="5455A44B" w:rsidR="00315A4A" w:rsidRPr="00BC7FA7" w:rsidRDefault="00A61F5D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88" w:type="dxa"/>
          </w:tcPr>
          <w:p w14:paraId="51C71CFB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AFA92A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13F9A440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6B1EE59E" w14:textId="77777777" w:rsidR="00315A4A" w:rsidRPr="00BC7FA7" w:rsidRDefault="00315A4A" w:rsidP="000079C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A4A" w:rsidRPr="00BC7FA7" w14:paraId="0C0CE942" w14:textId="77777777" w:rsidTr="00A61F5D">
        <w:trPr>
          <w:jc w:val="center"/>
        </w:trPr>
        <w:tc>
          <w:tcPr>
            <w:tcW w:w="830" w:type="dxa"/>
          </w:tcPr>
          <w:p w14:paraId="2B94CD01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29" w:type="dxa"/>
          </w:tcPr>
          <w:p w14:paraId="068977A2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ZEA</w:t>
            </w:r>
          </w:p>
        </w:tc>
        <w:tc>
          <w:tcPr>
            <w:tcW w:w="792" w:type="dxa"/>
          </w:tcPr>
          <w:p w14:paraId="62BF3447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</w:p>
        </w:tc>
        <w:tc>
          <w:tcPr>
            <w:tcW w:w="1003" w:type="dxa"/>
          </w:tcPr>
          <w:p w14:paraId="5C456AFF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E26A55B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BA28367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8" w:type="dxa"/>
          </w:tcPr>
          <w:p w14:paraId="0497DD44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1101AD2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E1CF11" w14:textId="77777777" w:rsidR="00315A4A" w:rsidRPr="00BC7FA7" w:rsidRDefault="00315A4A" w:rsidP="000079C3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7ED1A4C6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BAB4BD2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058895ED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" w:type="dxa"/>
          </w:tcPr>
          <w:p w14:paraId="63EC6862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14:paraId="7F6D55C8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12" w:type="dxa"/>
          </w:tcPr>
          <w:p w14:paraId="2080E639" w14:textId="77777777" w:rsidR="00315A4A" w:rsidRPr="00BC7FA7" w:rsidRDefault="00315A4A" w:rsidP="000079C3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315A4A" w:rsidRPr="00BC7FA7" w14:paraId="64DAEBD6" w14:textId="77777777" w:rsidTr="00A61F5D">
        <w:trPr>
          <w:jc w:val="center"/>
        </w:trPr>
        <w:tc>
          <w:tcPr>
            <w:tcW w:w="830" w:type="dxa"/>
            <w:tcBorders>
              <w:bottom w:val="single" w:sz="4" w:space="0" w:color="auto"/>
            </w:tcBorders>
          </w:tcPr>
          <w:p w14:paraId="665D4691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3690E5B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Irradiation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10587F32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kGy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E14553E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D16E837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2D764C4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2C41846D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8821F8A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00D815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326E8D7F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637223E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C298DF3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01376C90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464C7627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E5D8597" w14:textId="77777777" w:rsidR="00315A4A" w:rsidRPr="00BC7FA7" w:rsidRDefault="00315A4A" w:rsidP="000079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</w:tbl>
    <w:p w14:paraId="3D9665DB" w14:textId="77777777" w:rsidR="00315A4A" w:rsidRDefault="00315A4A" w:rsidP="00315A4A"/>
    <w:p w14:paraId="4DCE58BA" w14:textId="77777777" w:rsidR="00315A4A" w:rsidRDefault="00315A4A" w:rsidP="00315A4A"/>
    <w:p w14:paraId="27C96E7A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NjOwsDQ1sTQxtzRW0lEKTi0uzszPAykwrAUA3ADhsCwAAAA="/>
  </w:docVars>
  <w:rsids>
    <w:rsidRoot w:val="009F17E2"/>
    <w:rsid w:val="00315A4A"/>
    <w:rsid w:val="009F17E2"/>
    <w:rsid w:val="00A61F5D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372F0-D8FD-4FD6-9091-BA5C37FC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3T11:44:00Z</dcterms:created>
  <dcterms:modified xsi:type="dcterms:W3CDTF">2018-07-14T10:04:00Z</dcterms:modified>
</cp:coreProperties>
</file>